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50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1965"/>
        <w:gridCol w:w="2370"/>
        <w:gridCol w:w="2370"/>
      </w:tblGrid>
      <w:tr w:rsidR="00BE79F5" w:rsidRPr="00BE79F5" w14:paraId="72AD4C5A" w14:textId="77777777">
        <w:trPr>
          <w:trHeight w:val="300"/>
        </w:trPr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151FE2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Year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75019C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65-74 years</w:t>
            </w:r>
          </w:p>
        </w:tc>
        <w:tc>
          <w:tcPr>
            <w:tcW w:w="23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CB95B7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75-84 years</w:t>
            </w:r>
          </w:p>
        </w:tc>
        <w:tc>
          <w:tcPr>
            <w:tcW w:w="23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3B515F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85+ years</w:t>
            </w:r>
          </w:p>
        </w:tc>
      </w:tr>
      <w:tr w:rsidR="00BE79F5" w:rsidRPr="00BE79F5" w14:paraId="6EB33BE3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57044A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199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4C84CB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35(5.86-6.84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8F279B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.01(11.22-12.8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EF203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9.25(17.67-20.83)</w:t>
            </w:r>
          </w:p>
        </w:tc>
      </w:tr>
      <w:tr w:rsidR="00BE79F5" w:rsidRPr="00BE79F5" w14:paraId="41097D35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0D5ADD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63C39A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27(5.79-6.76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53B366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3.13(12.3-13.95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1642B3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1.11(19.47-22.75)</w:t>
            </w:r>
          </w:p>
        </w:tc>
      </w:tr>
      <w:tr w:rsidR="00BE79F5" w:rsidRPr="00BE79F5" w14:paraId="34A1289F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152C3A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4E7BF8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9(6.39-7.4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F6BD32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(11.22-12.78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C51AC7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0.88(19.25-22.5)</w:t>
            </w:r>
          </w:p>
        </w:tc>
      </w:tr>
      <w:tr w:rsidR="00BE79F5" w:rsidRPr="00BE79F5" w14:paraId="1DAE6976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A03DEB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74384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66(6.15-7.16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9F3EA6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3.44(12.62-14.26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335E1E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1.22(19.59-22.85)</w:t>
            </w:r>
          </w:p>
        </w:tc>
      </w:tr>
      <w:tr w:rsidR="00BE79F5" w:rsidRPr="00BE79F5" w14:paraId="4CFDDC8C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108F0F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4D1F51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38(5.89-6.87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B763B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.78(11.99-13.58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78E535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0.94(19.34-22.54)</w:t>
            </w:r>
          </w:p>
        </w:tc>
      </w:tr>
      <w:tr w:rsidR="00BE79F5" w:rsidRPr="00BE79F5" w14:paraId="09C3FB14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02CCD6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790FC1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73(6.22-7.23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5E02B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.92(12.12-13.72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9A97F3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1.13(19.53-22.73)</w:t>
            </w:r>
          </w:p>
        </w:tc>
      </w:tr>
      <w:tr w:rsidR="00BE79F5" w:rsidRPr="00BE79F5" w14:paraId="2B0715C8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83F1C7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DF2C0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99(5.52-6.47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A895A8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3.09(12.28-13.9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821FB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1.17(19.59-22.75)</w:t>
            </w:r>
          </w:p>
        </w:tc>
      </w:tr>
      <w:tr w:rsidR="00BE79F5" w:rsidRPr="00BE79F5" w14:paraId="4BF357A7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DB67E2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2D14DC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76(5.3-6.22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85E189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3.46(12.64-14.28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2A25A7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1.96(20.37-23.54)</w:t>
            </w:r>
          </w:p>
        </w:tc>
      </w:tr>
      <w:tr w:rsidR="00BE79F5" w:rsidRPr="00BE79F5" w14:paraId="769750AE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766F4B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9870FA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2(5.73-6.67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3313C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.71(11.91-13.5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8A2417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1.47(19.93-23.02)</w:t>
            </w:r>
          </w:p>
        </w:tc>
      </w:tr>
      <w:tr w:rsidR="00BE79F5" w:rsidRPr="00BE79F5" w14:paraId="5EBCF1DD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FF2A9C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125ED7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78(5.33-6.23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CD3279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.62(11.82-13.4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163A07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1.37(19.85-22.89)</w:t>
            </w:r>
          </w:p>
        </w:tc>
      </w:tr>
      <w:tr w:rsidR="00BE79F5" w:rsidRPr="00BE79F5" w14:paraId="729402BD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978487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0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C3EF5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95(5.5-6.4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C163E1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.61(11.81-13.4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2153AE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0.18(18.72-21.64)</w:t>
            </w:r>
          </w:p>
        </w:tc>
      </w:tr>
      <w:tr w:rsidR="00BE79F5" w:rsidRPr="00BE79F5" w14:paraId="4C0801EE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3A0645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0F5769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8(5.36-6.24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9948E2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2.2(11.41-12.98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8DFBF6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2.87(21.33-24.41)</w:t>
            </w:r>
          </w:p>
        </w:tc>
      </w:tr>
      <w:tr w:rsidR="00BE79F5" w:rsidRPr="00BE79F5" w14:paraId="252E8AD3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3EE126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5058E8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86(5.42-6.29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6F778C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1.63(10.86-12.39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4A29B3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0.32(18.9-21.75)</w:t>
            </w:r>
          </w:p>
        </w:tc>
      </w:tr>
      <w:tr w:rsidR="00BE79F5" w:rsidRPr="00BE79F5" w14:paraId="69EF7652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908F7B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DD1876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63(5.22-6.04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0011E0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1.76(10.99-12.53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BAA241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0.67(19.25-22.09)</w:t>
            </w:r>
          </w:p>
        </w:tc>
      </w:tr>
      <w:tr w:rsidR="00BE79F5" w:rsidRPr="00BE79F5" w14:paraId="3A282A51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9B1869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0427D9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23(4.84-5.62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79700C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1.71(10.94-12.47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CC4962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9.93(18.55-21.31)</w:t>
            </w:r>
          </w:p>
        </w:tc>
      </w:tr>
      <w:tr w:rsidR="00BE79F5" w:rsidRPr="00BE79F5" w14:paraId="5C14602E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EC26B1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950FCB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02(4.65-5.39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8BC121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1.23(10.49-11.98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7CD56B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9.51(18.15-20.87)</w:t>
            </w:r>
          </w:p>
        </w:tc>
      </w:tr>
      <w:tr w:rsidR="00BE79F5" w:rsidRPr="00BE79F5" w14:paraId="37F87450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BABDB9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0D2318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23(4.86-5.6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083519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0.52(9.8-11.23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E9D0B5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8.79(17.47-20.12)</w:t>
            </w:r>
          </w:p>
        </w:tc>
      </w:tr>
      <w:tr w:rsidR="00BE79F5" w:rsidRPr="00BE79F5" w14:paraId="7F5CBD5E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93029E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D85446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25(4.89-5.6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25B1FB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1.08(10.36-11.8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29DEFF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8.65(17.34-19.96)</w:t>
            </w:r>
          </w:p>
        </w:tc>
      </w:tr>
      <w:tr w:rsidR="00BE79F5" w:rsidRPr="00BE79F5" w14:paraId="687CE77D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D9AC19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ABF2C0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4.96(4.61-5.3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8CAE62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0.42(9.73-11.12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0A982E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8.45(17.15-19.75)</w:t>
            </w:r>
          </w:p>
        </w:tc>
      </w:tr>
      <w:tr w:rsidR="00BE79F5" w:rsidRPr="00BE79F5" w14:paraId="66A73958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C98AE4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E2168F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5.06(4.71-5.4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883B99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1.02(10.32-11.72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6339A4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9.44(18.11-20.77)</w:t>
            </w:r>
          </w:p>
        </w:tc>
      </w:tr>
      <w:tr w:rsidR="00BE79F5" w:rsidRPr="00BE79F5" w14:paraId="3D535F6F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4FCCF8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1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77246D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4.92(4.58-5.25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BD5DBD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1.59(10.89-12.3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C1E3F8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0.24(18.89-21.6)</w:t>
            </w:r>
          </w:p>
        </w:tc>
      </w:tr>
      <w:tr w:rsidR="00BE79F5" w:rsidRPr="00BE79F5" w14:paraId="64C45D9A" w14:textId="77777777">
        <w:trPr>
          <w:trHeight w:val="300"/>
        </w:trPr>
        <w:tc>
          <w:tcPr>
            <w:tcW w:w="7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8103F5" w14:textId="77777777" w:rsidR="00BE79F5" w:rsidRPr="00BE79F5" w:rsidRDefault="00BE79F5" w:rsidP="00BE79F5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E79F5">
              <w:rPr>
                <w:rFonts w:ascii="Times New Roman" w:hAnsi="Times New Roman" w:cs="Times New Roman"/>
                <w:b/>
                <w:lang w:val="en"/>
              </w:rPr>
              <w:t>202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81B7A7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6.2(5.83-6.57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6F5FDB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13.68(12.92-14.43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BD1467" w14:textId="77777777" w:rsidR="00BE79F5" w:rsidRPr="00BE79F5" w:rsidRDefault="00BE79F5" w:rsidP="00BE79F5">
            <w:pPr>
              <w:rPr>
                <w:rFonts w:ascii="Times New Roman" w:hAnsi="Times New Roman" w:cs="Times New Roman"/>
                <w:lang w:val="en"/>
              </w:rPr>
            </w:pPr>
            <w:r w:rsidRPr="00BE79F5">
              <w:rPr>
                <w:rFonts w:ascii="Times New Roman" w:hAnsi="Times New Roman" w:cs="Times New Roman"/>
                <w:lang w:val="en"/>
              </w:rPr>
              <w:t>24.44(22.95-25.92)</w:t>
            </w:r>
          </w:p>
        </w:tc>
      </w:tr>
    </w:tbl>
    <w:p w14:paraId="5C47C0E6" w14:textId="77777777" w:rsidR="00BE79F5" w:rsidRPr="00BE79F5" w:rsidRDefault="00BE79F5" w:rsidP="00BE79F5">
      <w:pPr>
        <w:rPr>
          <w:rFonts w:ascii="Times New Roman" w:hAnsi="Times New Roman" w:cs="Times New Roman"/>
          <w:lang w:val="en"/>
        </w:rPr>
      </w:pPr>
      <w:r w:rsidRPr="00BE79F5">
        <w:rPr>
          <w:rFonts w:ascii="Times New Roman" w:hAnsi="Times New Roman" w:cs="Times New Roman"/>
          <w:lang w:val="en"/>
        </w:rPr>
        <w:t xml:space="preserve"> </w:t>
      </w:r>
    </w:p>
    <w:p w14:paraId="6F88B0AC" w14:textId="11BC5441" w:rsidR="00BE79F5" w:rsidRPr="00BE79F5" w:rsidRDefault="00BE79F5" w:rsidP="00BE79F5">
      <w:pPr>
        <w:rPr>
          <w:rFonts w:ascii="Times New Roman" w:hAnsi="Times New Roman" w:cs="Times New Roman"/>
        </w:rPr>
      </w:pPr>
      <w:r w:rsidRPr="00BE79F5">
        <w:rPr>
          <w:rFonts w:ascii="Times New Roman" w:hAnsi="Times New Roman" w:cs="Times New Roman"/>
          <w:b/>
          <w:lang w:val="en"/>
        </w:rPr>
        <w:t>Supplementary Table 3.</w:t>
      </w:r>
      <w:r w:rsidRPr="00BE79F5">
        <w:rPr>
          <w:rFonts w:ascii="Times New Roman" w:hAnsi="Times New Roman" w:cs="Times New Roman"/>
          <w:lang w:val="en"/>
        </w:rPr>
        <w:t xml:space="preserve"> </w:t>
      </w:r>
      <w:r w:rsidR="00916301" w:rsidRPr="00916301">
        <w:rPr>
          <w:rFonts w:ascii="Times New Roman" w:hAnsi="Times New Roman" w:cs="Times New Roman"/>
          <w:lang w:val="en"/>
        </w:rPr>
        <w:t xml:space="preserve"> Diabetes-related Breast Cancer</w:t>
      </w:r>
      <w:r w:rsidR="00916301">
        <w:rPr>
          <w:rFonts w:ascii="Times New Roman" w:hAnsi="Times New Roman" w:cs="Times New Roman"/>
          <w:lang w:val="en"/>
        </w:rPr>
        <w:t xml:space="preserve"> </w:t>
      </w:r>
      <w:r w:rsidRPr="00BE79F5">
        <w:rPr>
          <w:rFonts w:ascii="Times New Roman" w:hAnsi="Times New Roman" w:cs="Times New Roman"/>
          <w:lang w:val="en"/>
        </w:rPr>
        <w:t>AAMR per 100,000 stratified by age group in the United States from 1999 to 2020.</w:t>
      </w:r>
    </w:p>
    <w:sectPr w:rsidR="00BE79F5" w:rsidRPr="00BE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9F5"/>
    <w:rsid w:val="001629B0"/>
    <w:rsid w:val="00916301"/>
    <w:rsid w:val="00BE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BD0CF"/>
  <w15:chartTrackingRefBased/>
  <w15:docId w15:val="{730D7EB2-0679-4478-8912-C70E650BA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9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1357</Characters>
  <Application>Microsoft Office Word</Application>
  <DocSecurity>0</DocSecurity>
  <Lines>96</Lines>
  <Paragraphs>98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2</cp:revision>
  <dcterms:created xsi:type="dcterms:W3CDTF">2025-10-29T19:25:00Z</dcterms:created>
  <dcterms:modified xsi:type="dcterms:W3CDTF">2025-10-29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701142-de8e-42e6-a5a1-499d5990d25e</vt:lpwstr>
  </property>
</Properties>
</file>